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9078E" w14:textId="77777777" w:rsidR="00775176" w:rsidRDefault="00775176" w:rsidP="00407530">
      <w:pPr>
        <w:spacing w:after="0" w:line="240" w:lineRule="auto"/>
        <w:rPr>
          <w:rFonts w:ascii="Times New Roman" w:eastAsia="Times New Roman" w:hAnsi="Times New Roman" w:cs="Times New Roman"/>
          <w:sz w:val="24"/>
          <w:szCs w:val="24"/>
        </w:rPr>
      </w:pPr>
    </w:p>
    <w:p w14:paraId="320C7CC8" w14:textId="03BEB0D1" w:rsidR="007B3172" w:rsidRDefault="00B3238C" w:rsidP="00B3238C">
      <w:pPr>
        <w:spacing w:after="0" w:line="240" w:lineRule="auto"/>
        <w:jc w:val="center"/>
        <w:rPr>
          <w:rFonts w:ascii="Segoe UI" w:eastAsia="Times New Roman" w:hAnsi="Segoe UI" w:cs="Segoe UI"/>
          <w:b/>
          <w:bCs/>
        </w:rPr>
      </w:pPr>
      <w:r w:rsidRPr="00B3238C">
        <w:rPr>
          <w:rFonts w:ascii="Segoe UI" w:eastAsia="Times New Roman" w:hAnsi="Segoe UI" w:cs="Segoe UI"/>
          <w:b/>
          <w:bCs/>
        </w:rPr>
        <w:t>Aims and Scope Statement</w:t>
      </w:r>
    </w:p>
    <w:p w14:paraId="516BD58B" w14:textId="77777777" w:rsidR="009774B4" w:rsidRDefault="009774B4" w:rsidP="00B3238C">
      <w:pPr>
        <w:spacing w:after="0" w:line="240" w:lineRule="auto"/>
        <w:jc w:val="center"/>
        <w:rPr>
          <w:rFonts w:ascii="Segoe UI" w:hAnsi="Segoe UI" w:cs="Segoe UI"/>
          <w:b/>
          <w:bCs/>
        </w:rPr>
      </w:pPr>
    </w:p>
    <w:p w14:paraId="16ABF885" w14:textId="1A2325BF" w:rsidR="009774B4" w:rsidRPr="00B3238C" w:rsidRDefault="009774B4" w:rsidP="00B3238C">
      <w:pPr>
        <w:spacing w:after="0" w:line="240" w:lineRule="auto"/>
        <w:jc w:val="center"/>
        <w:rPr>
          <w:rFonts w:ascii="Segoe UI" w:eastAsia="Times New Roman" w:hAnsi="Segoe UI" w:cs="Segoe UI"/>
          <w:b/>
          <w:bCs/>
        </w:rPr>
      </w:pPr>
      <w:r w:rsidRPr="009774B4">
        <w:rPr>
          <w:rFonts w:ascii="Segoe UI" w:hAnsi="Segoe UI" w:cs="Segoe UI"/>
          <w:b/>
          <w:bCs/>
        </w:rPr>
        <w:t>Advancing positive social determinants of health through collective impact</w:t>
      </w:r>
    </w:p>
    <w:p w14:paraId="283E93F4" w14:textId="77777777" w:rsidR="00B3238C" w:rsidRDefault="00B3238C" w:rsidP="007B3172">
      <w:pPr>
        <w:rPr>
          <w:rFonts w:ascii="Segoe UI" w:hAnsi="Segoe UI" w:cs="Segoe UI"/>
          <w:color w:val="333333"/>
          <w:shd w:val="clear" w:color="auto" w:fill="FFFFFF"/>
        </w:rPr>
      </w:pPr>
    </w:p>
    <w:p w14:paraId="268356A3" w14:textId="3FAE6D70" w:rsidR="007B3172" w:rsidRPr="00DD225C" w:rsidRDefault="007B3172" w:rsidP="007B3172">
      <w:pPr>
        <w:rPr>
          <w:rFonts w:ascii="Segoe UI" w:hAnsi="Segoe UI" w:cs="Segoe UI"/>
          <w:color w:val="333333"/>
          <w:shd w:val="clear" w:color="auto" w:fill="FFFFFF"/>
        </w:rPr>
      </w:pPr>
      <w:r w:rsidRPr="00DD225C">
        <w:rPr>
          <w:rFonts w:ascii="Segoe UI" w:hAnsi="Segoe UI" w:cs="Segoe UI"/>
          <w:color w:val="333333"/>
          <w:shd w:val="clear" w:color="auto" w:fill="FFFFFF"/>
        </w:rPr>
        <w:t>Collective impact (CI) as an approach to solving complex problems is a relatively new approach, developed in 2011 and adopted internationally in various contexts to address a range of health issues. The predominance of model application and its research</w:t>
      </w:r>
      <w:r>
        <w:rPr>
          <w:rFonts w:ascii="Segoe UI" w:hAnsi="Segoe UI" w:cs="Segoe UI"/>
          <w:color w:val="333333"/>
          <w:shd w:val="clear" w:color="auto" w:fill="FFFFFF"/>
        </w:rPr>
        <w:t xml:space="preserve"> to date </w:t>
      </w:r>
      <w:r w:rsidRPr="00DD225C">
        <w:rPr>
          <w:rFonts w:ascii="Segoe UI" w:hAnsi="Segoe UI" w:cs="Segoe UI"/>
          <w:color w:val="333333"/>
          <w:shd w:val="clear" w:color="auto" w:fill="FFFFFF"/>
        </w:rPr>
        <w:t xml:space="preserve">tends to be </w:t>
      </w:r>
      <w:proofErr w:type="gramStart"/>
      <w:r w:rsidRPr="00DD225C">
        <w:rPr>
          <w:rFonts w:ascii="Segoe UI" w:hAnsi="Segoe UI" w:cs="Segoe UI"/>
          <w:color w:val="333333"/>
          <w:shd w:val="clear" w:color="auto" w:fill="FFFFFF"/>
        </w:rPr>
        <w:t>issue-specific</w:t>
      </w:r>
      <w:proofErr w:type="gramEnd"/>
      <w:r w:rsidRPr="00DD225C">
        <w:rPr>
          <w:rFonts w:ascii="Segoe UI" w:hAnsi="Segoe UI" w:cs="Segoe UI"/>
          <w:color w:val="333333"/>
          <w:shd w:val="clear" w:color="auto" w:fill="FFFFFF"/>
        </w:rPr>
        <w:t>. That is, implementers use CI to address a specific health issue such as smoking or obesity. The CI research we are conducting is to determine CI’s relevance and ability to influence outcomes in social determinants of health (SD</w:t>
      </w:r>
      <w:r w:rsidR="002A0436">
        <w:rPr>
          <w:rFonts w:ascii="Segoe UI" w:hAnsi="Segoe UI" w:cs="Segoe UI"/>
          <w:color w:val="333333"/>
          <w:shd w:val="clear" w:color="auto" w:fill="FFFFFF"/>
        </w:rPr>
        <w:t>O</w:t>
      </w:r>
      <w:r w:rsidRPr="00DD225C">
        <w:rPr>
          <w:rFonts w:ascii="Segoe UI" w:hAnsi="Segoe UI" w:cs="Segoe UI"/>
          <w:color w:val="333333"/>
          <w:shd w:val="clear" w:color="auto" w:fill="FFFFFF"/>
        </w:rPr>
        <w:t>H), which in its root definition is preventive</w:t>
      </w:r>
      <w:r w:rsidR="002A0436">
        <w:rPr>
          <w:rFonts w:ascii="Segoe UI" w:hAnsi="Segoe UI" w:cs="Segoe UI"/>
          <w:color w:val="333333"/>
          <w:shd w:val="clear" w:color="auto" w:fill="FFFFFF"/>
        </w:rPr>
        <w:t xml:space="preserve"> and</w:t>
      </w:r>
      <w:r w:rsidR="000E7552">
        <w:rPr>
          <w:rFonts w:ascii="Segoe UI" w:hAnsi="Segoe UI" w:cs="Segoe UI"/>
          <w:color w:val="333333"/>
          <w:shd w:val="clear" w:color="auto" w:fill="FFFFFF"/>
        </w:rPr>
        <w:t xml:space="preserve"> involves the contribution of multiple service sectors</w:t>
      </w:r>
      <w:r w:rsidR="002A0436">
        <w:rPr>
          <w:rFonts w:ascii="Segoe UI" w:hAnsi="Segoe UI" w:cs="Segoe UI"/>
          <w:color w:val="333333"/>
          <w:shd w:val="clear" w:color="auto" w:fill="FFFFFF"/>
        </w:rPr>
        <w:t xml:space="preserve"> and</w:t>
      </w:r>
      <w:r w:rsidR="000E7552">
        <w:rPr>
          <w:rFonts w:ascii="Segoe UI" w:hAnsi="Segoe UI" w:cs="Segoe UI"/>
          <w:color w:val="333333"/>
          <w:shd w:val="clear" w:color="auto" w:fill="FFFFFF"/>
        </w:rPr>
        <w:t xml:space="preserve"> government </w:t>
      </w:r>
      <w:r w:rsidR="002A0436">
        <w:rPr>
          <w:rFonts w:ascii="Segoe UI" w:hAnsi="Segoe UI" w:cs="Segoe UI"/>
          <w:color w:val="333333"/>
          <w:shd w:val="clear" w:color="auto" w:fill="FFFFFF"/>
        </w:rPr>
        <w:t>actor</w:t>
      </w:r>
      <w:r w:rsidR="000E7552">
        <w:rPr>
          <w:rFonts w:ascii="Segoe UI" w:hAnsi="Segoe UI" w:cs="Segoe UI"/>
          <w:color w:val="333333"/>
          <w:shd w:val="clear" w:color="auto" w:fill="FFFFFF"/>
        </w:rPr>
        <w:t xml:space="preserve">s. </w:t>
      </w:r>
      <w:r w:rsidRPr="00DD225C">
        <w:rPr>
          <w:rFonts w:ascii="Segoe UI" w:hAnsi="Segoe UI" w:cs="Segoe UI"/>
          <w:color w:val="333333"/>
          <w:shd w:val="clear" w:color="auto" w:fill="FFFFFF"/>
        </w:rPr>
        <w:t>The study of CI to address SD</w:t>
      </w:r>
      <w:r w:rsidR="001033C5">
        <w:rPr>
          <w:rFonts w:ascii="Segoe UI" w:hAnsi="Segoe UI" w:cs="Segoe UI"/>
          <w:color w:val="333333"/>
          <w:shd w:val="clear" w:color="auto" w:fill="FFFFFF"/>
        </w:rPr>
        <w:t>O</w:t>
      </w:r>
      <w:r w:rsidRPr="00DD225C">
        <w:rPr>
          <w:rFonts w:ascii="Segoe UI" w:hAnsi="Segoe UI" w:cs="Segoe UI"/>
          <w:color w:val="333333"/>
          <w:shd w:val="clear" w:color="auto" w:fill="FFFFFF"/>
        </w:rPr>
        <w:t xml:space="preserve">H is a growing research area that is currently </w:t>
      </w:r>
      <w:r>
        <w:rPr>
          <w:rFonts w:ascii="Segoe UI" w:hAnsi="Segoe UI" w:cs="Segoe UI"/>
          <w:color w:val="333333"/>
          <w:shd w:val="clear" w:color="auto" w:fill="FFFFFF"/>
        </w:rPr>
        <w:t xml:space="preserve">mostly </w:t>
      </w:r>
      <w:r w:rsidRPr="00DD225C">
        <w:rPr>
          <w:rFonts w:ascii="Segoe UI" w:hAnsi="Segoe UI" w:cs="Segoe UI"/>
          <w:color w:val="333333"/>
          <w:shd w:val="clear" w:color="auto" w:fill="FFFFFF"/>
        </w:rPr>
        <w:t xml:space="preserve">developmental but will likely increase in rigor </w:t>
      </w:r>
      <w:r>
        <w:rPr>
          <w:rFonts w:ascii="Segoe UI" w:hAnsi="Segoe UI" w:cs="Segoe UI"/>
          <w:color w:val="333333"/>
          <w:shd w:val="clear" w:color="auto" w:fill="FFFFFF"/>
        </w:rPr>
        <w:t xml:space="preserve">as emerging models, such as the one studied here, are sustained and develop </w:t>
      </w:r>
      <w:r w:rsidRPr="00DD225C">
        <w:rPr>
          <w:rFonts w:ascii="Segoe UI" w:hAnsi="Segoe UI" w:cs="Segoe UI"/>
          <w:color w:val="333333"/>
          <w:shd w:val="clear" w:color="auto" w:fill="FFFFFF"/>
        </w:rPr>
        <w:t>shared data systems (</w:t>
      </w:r>
      <w:proofErr w:type="gramStart"/>
      <w:r w:rsidRPr="00DD225C">
        <w:rPr>
          <w:rFonts w:ascii="Segoe UI" w:hAnsi="Segoe UI" w:cs="Segoe UI"/>
          <w:color w:val="333333"/>
          <w:shd w:val="clear" w:color="auto" w:fill="FFFFFF"/>
        </w:rPr>
        <w:t>e.g.</w:t>
      </w:r>
      <w:proofErr w:type="gramEnd"/>
      <w:r w:rsidRPr="00DD225C">
        <w:rPr>
          <w:rFonts w:ascii="Segoe UI" w:hAnsi="Segoe UI" w:cs="Segoe UI"/>
          <w:color w:val="333333"/>
          <w:shd w:val="clear" w:color="auto" w:fill="FFFFFF"/>
        </w:rPr>
        <w:t xml:space="preserve"> John et al., 2021). </w:t>
      </w:r>
    </w:p>
    <w:p w14:paraId="179F6417" w14:textId="032D75D9" w:rsidR="007B3172" w:rsidRPr="00DD225C" w:rsidRDefault="007B3172" w:rsidP="007B3172">
      <w:pPr>
        <w:rPr>
          <w:rFonts w:ascii="Segoe UI" w:hAnsi="Segoe UI" w:cs="Segoe UI"/>
        </w:rPr>
      </w:pPr>
      <w:r w:rsidRPr="00DD225C">
        <w:rPr>
          <w:rFonts w:ascii="Segoe UI" w:hAnsi="Segoe UI" w:cs="Segoe UI"/>
          <w:color w:val="333333"/>
          <w:shd w:val="clear" w:color="auto" w:fill="FFFFFF"/>
        </w:rPr>
        <w:t xml:space="preserve">Our study adds to what is known about </w:t>
      </w:r>
      <w:r>
        <w:rPr>
          <w:rFonts w:ascii="Segoe UI" w:hAnsi="Segoe UI" w:cs="Segoe UI"/>
          <w:color w:val="333333"/>
          <w:shd w:val="clear" w:color="auto" w:fill="FFFFFF"/>
        </w:rPr>
        <w:t xml:space="preserve">the </w:t>
      </w:r>
      <w:r w:rsidRPr="00DD225C">
        <w:rPr>
          <w:rFonts w:ascii="Segoe UI" w:hAnsi="Segoe UI" w:cs="Segoe UI"/>
          <w:color w:val="333333"/>
          <w:shd w:val="clear" w:color="auto" w:fill="FFFFFF"/>
        </w:rPr>
        <w:t xml:space="preserve">cultural relevance of </w:t>
      </w:r>
      <w:r>
        <w:rPr>
          <w:rFonts w:ascii="Segoe UI" w:hAnsi="Segoe UI" w:cs="Segoe UI"/>
          <w:color w:val="333333"/>
          <w:shd w:val="clear" w:color="auto" w:fill="FFFFFF"/>
        </w:rPr>
        <w:t>CI</w:t>
      </w:r>
      <w:r w:rsidRPr="00DD225C">
        <w:rPr>
          <w:rFonts w:ascii="Segoe UI" w:hAnsi="Segoe UI" w:cs="Segoe UI"/>
          <w:color w:val="333333"/>
          <w:shd w:val="clear" w:color="auto" w:fill="FFFFFF"/>
        </w:rPr>
        <w:t>, and the core strategies that were developed locally and community-driven to mobilize CI in this context. Our study found new key partners integrated into CI that may have to do with having SD</w:t>
      </w:r>
      <w:r w:rsidR="00D6042E">
        <w:rPr>
          <w:rFonts w:ascii="Segoe UI" w:hAnsi="Segoe UI" w:cs="Segoe UI"/>
          <w:color w:val="333333"/>
          <w:shd w:val="clear" w:color="auto" w:fill="FFFFFF"/>
        </w:rPr>
        <w:t>O</w:t>
      </w:r>
      <w:r w:rsidRPr="00DD225C">
        <w:rPr>
          <w:rFonts w:ascii="Segoe UI" w:hAnsi="Segoe UI" w:cs="Segoe UI"/>
          <w:color w:val="333333"/>
          <w:shd w:val="clear" w:color="auto" w:fill="FFFFFF"/>
        </w:rPr>
        <w:t xml:space="preserve">H as the umbrella goal compared with previous issue-centric efforts. We also did not find </w:t>
      </w:r>
      <w:r w:rsidRPr="42F532E7">
        <w:rPr>
          <w:rFonts w:ascii="Segoe UI" w:hAnsi="Segoe UI" w:cs="Segoe UI"/>
        </w:rPr>
        <w:t xml:space="preserve">challenges experienced in other applications of CI that stemmed from a lack of relevant, available, and timely data, or tension between funder-driven and community-driven desired outcomes. We believe this has to do with this </w:t>
      </w:r>
      <w:proofErr w:type="gramStart"/>
      <w:r w:rsidRPr="42F532E7">
        <w:rPr>
          <w:rFonts w:ascii="Segoe UI" w:hAnsi="Segoe UI" w:cs="Segoe UI"/>
        </w:rPr>
        <w:t>particular initiative’s</w:t>
      </w:r>
      <w:proofErr w:type="gramEnd"/>
      <w:r w:rsidRPr="42F532E7">
        <w:rPr>
          <w:rFonts w:ascii="Segoe UI" w:hAnsi="Segoe UI" w:cs="Segoe UI"/>
        </w:rPr>
        <w:t xml:space="preserve"> approach in “starting with data” through community-administered surveys that not only helped implementers identify solutions to identified problems but created ownership and a sense of collective efficacy that may portend sustainability if issues of available resources are also addressed. </w:t>
      </w:r>
    </w:p>
    <w:p w14:paraId="58CF74A9" w14:textId="23036E04" w:rsidR="007B3172" w:rsidRPr="00DD225C" w:rsidRDefault="007B3172" w:rsidP="007B3172">
      <w:pPr>
        <w:rPr>
          <w:rFonts w:ascii="Segoe UI" w:hAnsi="Segoe UI" w:cs="Segoe UI"/>
          <w:bCs/>
        </w:rPr>
      </w:pPr>
      <w:r>
        <w:rPr>
          <w:rFonts w:ascii="Segoe UI" w:hAnsi="Segoe UI" w:cs="Segoe UI"/>
          <w:bCs/>
        </w:rPr>
        <w:t xml:space="preserve">Our study found that more sophisticated communication channels and supports were needed during the launch of this CI model. Local teams were not equipped with the knowledge and skills necessary to anticipate, assess, and resolve issues with a lack of communication across their work teams. This is a key study takeaway and one that future CI SDH initiatives should consider being proactive about early in implementation. </w:t>
      </w:r>
    </w:p>
    <w:p w14:paraId="0AD139E0" w14:textId="50F1C101" w:rsidR="00D264AC" w:rsidRDefault="007B3172" w:rsidP="004F2FC9">
      <w:r w:rsidRPr="009F0D32">
        <w:rPr>
          <w:rFonts w:ascii="Segoe UI" w:hAnsi="Segoe UI" w:cs="Segoe UI"/>
          <w:b/>
          <w:bCs/>
        </w:rPr>
        <w:t xml:space="preserve">Reference </w:t>
      </w:r>
      <w:hyperlink r:id="rId10" w:history="1">
        <w:r w:rsidRPr="00DD225C">
          <w:rPr>
            <w:rStyle w:val="Hyperlink"/>
            <w:rFonts w:ascii="Segoe UI" w:hAnsi="Segoe UI" w:cs="Segoe UI"/>
          </w:rPr>
          <w:t>John et al. (2021). Building and advancing coalition capacity to promote health equity: Insights from the Health Equity Collective's Approach to Addressing Social Determinants of Health</w:t>
        </w:r>
      </w:hyperlink>
    </w:p>
    <w:sectPr w:rsidR="00D264AC" w:rsidSect="00C077BD">
      <w:headerReference w:type="default" r:id="rId11"/>
      <w:footerReference w:type="default" r:id="rId12"/>
      <w:pgSz w:w="12240" w:h="15840"/>
      <w:pgMar w:top="1620" w:right="1170" w:bottom="1440" w:left="30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C6313" w14:textId="77777777" w:rsidR="00885EFA" w:rsidRDefault="00885EFA" w:rsidP="003D70E1">
      <w:pPr>
        <w:spacing w:after="0" w:line="240" w:lineRule="auto"/>
      </w:pPr>
      <w:r>
        <w:separator/>
      </w:r>
    </w:p>
  </w:endnote>
  <w:endnote w:type="continuationSeparator" w:id="0">
    <w:p w14:paraId="3DD6C56C" w14:textId="77777777" w:rsidR="00885EFA" w:rsidRDefault="00885EFA" w:rsidP="003D7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0A5DE" w14:textId="77777777" w:rsidR="003D70E1" w:rsidRDefault="00AB6579" w:rsidP="00AB6579">
    <w:pPr>
      <w:pStyle w:val="Footer"/>
      <w:jc w:val="center"/>
    </w:pPr>
    <w:r>
      <w:fldChar w:fldCharType="begin"/>
    </w:r>
    <w:r>
      <w:instrText xml:space="preserve"> PAGE   \* MERGEFORMAT </w:instrText>
    </w:r>
    <w:r>
      <w:fldChar w:fldCharType="separate"/>
    </w:r>
    <w:r w:rsidR="0012087E">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660E9" w14:textId="77777777" w:rsidR="00885EFA" w:rsidRDefault="00885EFA" w:rsidP="003D70E1">
      <w:pPr>
        <w:spacing w:after="0" w:line="240" w:lineRule="auto"/>
      </w:pPr>
      <w:r>
        <w:separator/>
      </w:r>
    </w:p>
  </w:footnote>
  <w:footnote w:type="continuationSeparator" w:id="0">
    <w:p w14:paraId="7C3785A3" w14:textId="77777777" w:rsidR="00885EFA" w:rsidRDefault="00885EFA" w:rsidP="003D70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F924E" w14:textId="77777777" w:rsidR="003D70E1" w:rsidRDefault="00775176" w:rsidP="003D70E1">
    <w:pPr>
      <w:pStyle w:val="Header"/>
      <w:tabs>
        <w:tab w:val="clear" w:pos="4680"/>
        <w:tab w:val="clear" w:pos="9360"/>
        <w:tab w:val="left" w:pos="3353"/>
      </w:tabs>
    </w:pPr>
    <w:r w:rsidRPr="00775176">
      <w:rPr>
        <w:rFonts w:ascii="Times New Roman" w:eastAsia="Times New Roman" w:hAnsi="Times New Roman" w:cs="Times New Roman"/>
        <w:noProof/>
        <w:color w:val="000000"/>
        <w:sz w:val="24"/>
      </w:rPr>
      <w:drawing>
        <wp:inline distT="0" distB="0" distL="0" distR="0" wp14:anchorId="7EB34983" wp14:editId="3F181D94">
          <wp:extent cx="2705100" cy="676275"/>
          <wp:effectExtent l="0" t="0" r="0" b="9525"/>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cstate="print">
                    <a:extLst>
                      <a:ext uri="{28A0092B-C50C-407E-A947-70E740481C1C}">
                        <a14:useLocalDpi xmlns:a14="http://schemas.microsoft.com/office/drawing/2010/main" val="0"/>
                      </a:ext>
                    </a:extLst>
                  </a:blip>
                  <a:stretch>
                    <a:fillRect/>
                  </a:stretch>
                </pic:blipFill>
                <pic:spPr bwMode="auto">
                  <a:xfrm>
                    <a:off x="0" y="0"/>
                    <a:ext cx="2705100" cy="676275"/>
                  </a:xfrm>
                  <a:prstGeom prst="rect">
                    <a:avLst/>
                  </a:prstGeom>
                  <a:noFill/>
                  <a:ln>
                    <a:noFill/>
                  </a:ln>
                </pic:spPr>
              </pic:pic>
            </a:graphicData>
          </a:graphic>
        </wp:inline>
      </w:drawing>
    </w:r>
    <w:r w:rsidR="003D70E1">
      <w:rPr>
        <w:noProof/>
      </w:rPr>
      <mc:AlternateContent>
        <mc:Choice Requires="wps">
          <w:drawing>
            <wp:anchor distT="0" distB="0" distL="114300" distR="114300" simplePos="0" relativeHeight="251660288" behindDoc="0" locked="0" layoutInCell="1" allowOverlap="1" wp14:anchorId="1B337B54" wp14:editId="210F00B6">
              <wp:simplePos x="0" y="0"/>
              <wp:positionH relativeFrom="column">
                <wp:posOffset>-95563</wp:posOffset>
              </wp:positionH>
              <wp:positionV relativeFrom="paragraph">
                <wp:posOffset>-224790</wp:posOffset>
              </wp:positionV>
              <wp:extent cx="0" cy="9512300"/>
              <wp:effectExtent l="0" t="0" r="19050" b="31750"/>
              <wp:wrapNone/>
              <wp:docPr id="1" name="Straight Connector 1"/>
              <wp:cNvGraphicFramePr/>
              <a:graphic xmlns:a="http://schemas.openxmlformats.org/drawingml/2006/main">
                <a:graphicData uri="http://schemas.microsoft.com/office/word/2010/wordprocessingShape">
                  <wps:wsp>
                    <wps:cNvCnPr/>
                    <wps:spPr>
                      <a:xfrm>
                        <a:off x="0" y="0"/>
                        <a:ext cx="0" cy="9512300"/>
                      </a:xfrm>
                      <a:prstGeom prst="line">
                        <a:avLst/>
                      </a:prstGeom>
                      <a:ln w="3175">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line id="Straight Connector 1" style="position:absolute;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spid="_x0000_s1026" strokecolor="#7f7f7f [1612]" strokeweight=".25pt" from="-7.5pt,-17.7pt" to="-7.5pt,731.3pt" w14:anchorId="2E9DE3E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">
              <v:stroke joinstyle="miter"/>
            </v:line>
          </w:pict>
        </mc:Fallback>
      </mc:AlternateContent>
    </w:r>
    <w:r w:rsidR="003D70E1">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7F2E89"/>
    <w:multiLevelType w:val="multilevel"/>
    <w:tmpl w:val="EB642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78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70E1"/>
    <w:rsid w:val="00014C02"/>
    <w:rsid w:val="00043827"/>
    <w:rsid w:val="0006416C"/>
    <w:rsid w:val="00092C99"/>
    <w:rsid w:val="000A431D"/>
    <w:rsid w:val="000C7A51"/>
    <w:rsid w:val="000E43C6"/>
    <w:rsid w:val="000E4A51"/>
    <w:rsid w:val="000E69B5"/>
    <w:rsid w:val="000E7552"/>
    <w:rsid w:val="00102868"/>
    <w:rsid w:val="001033C5"/>
    <w:rsid w:val="0012087E"/>
    <w:rsid w:val="00160F48"/>
    <w:rsid w:val="00161CED"/>
    <w:rsid w:val="001F5AA1"/>
    <w:rsid w:val="00210BBE"/>
    <w:rsid w:val="002209D7"/>
    <w:rsid w:val="002277D0"/>
    <w:rsid w:val="002419C5"/>
    <w:rsid w:val="00276391"/>
    <w:rsid w:val="002A0436"/>
    <w:rsid w:val="002A07E9"/>
    <w:rsid w:val="002D4FA2"/>
    <w:rsid w:val="00302186"/>
    <w:rsid w:val="003049A9"/>
    <w:rsid w:val="00305018"/>
    <w:rsid w:val="00317655"/>
    <w:rsid w:val="0033193C"/>
    <w:rsid w:val="0035567F"/>
    <w:rsid w:val="003947C6"/>
    <w:rsid w:val="00394F39"/>
    <w:rsid w:val="003A7E00"/>
    <w:rsid w:val="003D3D29"/>
    <w:rsid w:val="003D70E1"/>
    <w:rsid w:val="003D756B"/>
    <w:rsid w:val="003E6730"/>
    <w:rsid w:val="003F33B9"/>
    <w:rsid w:val="00407530"/>
    <w:rsid w:val="004605DE"/>
    <w:rsid w:val="00467ACE"/>
    <w:rsid w:val="004771AE"/>
    <w:rsid w:val="00487B50"/>
    <w:rsid w:val="004A1DB6"/>
    <w:rsid w:val="004B209E"/>
    <w:rsid w:val="004B58C1"/>
    <w:rsid w:val="004E7D28"/>
    <w:rsid w:val="004F2FC9"/>
    <w:rsid w:val="004F7154"/>
    <w:rsid w:val="005170CE"/>
    <w:rsid w:val="005257DA"/>
    <w:rsid w:val="0057628E"/>
    <w:rsid w:val="00595973"/>
    <w:rsid w:val="00596D32"/>
    <w:rsid w:val="00597047"/>
    <w:rsid w:val="005C474B"/>
    <w:rsid w:val="005C54AB"/>
    <w:rsid w:val="005D4320"/>
    <w:rsid w:val="005D45AD"/>
    <w:rsid w:val="00605668"/>
    <w:rsid w:val="00624EB7"/>
    <w:rsid w:val="0065423E"/>
    <w:rsid w:val="00667CDB"/>
    <w:rsid w:val="006B1163"/>
    <w:rsid w:val="006B1D66"/>
    <w:rsid w:val="006D4DA5"/>
    <w:rsid w:val="006F4CA0"/>
    <w:rsid w:val="0073126F"/>
    <w:rsid w:val="007370C3"/>
    <w:rsid w:val="00755D3C"/>
    <w:rsid w:val="00757A9F"/>
    <w:rsid w:val="00762FEE"/>
    <w:rsid w:val="00770903"/>
    <w:rsid w:val="00775176"/>
    <w:rsid w:val="00794FA0"/>
    <w:rsid w:val="007B3172"/>
    <w:rsid w:val="007B6C58"/>
    <w:rsid w:val="007C754A"/>
    <w:rsid w:val="007D745D"/>
    <w:rsid w:val="007F19B1"/>
    <w:rsid w:val="0080259C"/>
    <w:rsid w:val="00815C4E"/>
    <w:rsid w:val="0081750F"/>
    <w:rsid w:val="00856E74"/>
    <w:rsid w:val="008757C9"/>
    <w:rsid w:val="00885EFA"/>
    <w:rsid w:val="008A03E3"/>
    <w:rsid w:val="008B0739"/>
    <w:rsid w:val="008C4171"/>
    <w:rsid w:val="008D3B00"/>
    <w:rsid w:val="008E7EDB"/>
    <w:rsid w:val="00906EFA"/>
    <w:rsid w:val="00915668"/>
    <w:rsid w:val="00916600"/>
    <w:rsid w:val="009252E1"/>
    <w:rsid w:val="009447A6"/>
    <w:rsid w:val="009527E7"/>
    <w:rsid w:val="00955201"/>
    <w:rsid w:val="0095521D"/>
    <w:rsid w:val="00962BF5"/>
    <w:rsid w:val="009774B4"/>
    <w:rsid w:val="00997661"/>
    <w:rsid w:val="009C1D01"/>
    <w:rsid w:val="009F0D32"/>
    <w:rsid w:val="00A03540"/>
    <w:rsid w:val="00A06F16"/>
    <w:rsid w:val="00A25939"/>
    <w:rsid w:val="00A26837"/>
    <w:rsid w:val="00A30FF3"/>
    <w:rsid w:val="00A33AD4"/>
    <w:rsid w:val="00A36B17"/>
    <w:rsid w:val="00A455D2"/>
    <w:rsid w:val="00A45722"/>
    <w:rsid w:val="00A722DD"/>
    <w:rsid w:val="00A76B4B"/>
    <w:rsid w:val="00A943D6"/>
    <w:rsid w:val="00A96FED"/>
    <w:rsid w:val="00A97BF6"/>
    <w:rsid w:val="00AB414D"/>
    <w:rsid w:val="00AB6579"/>
    <w:rsid w:val="00AC5975"/>
    <w:rsid w:val="00AC6114"/>
    <w:rsid w:val="00AD2B63"/>
    <w:rsid w:val="00AD79D1"/>
    <w:rsid w:val="00AE0D73"/>
    <w:rsid w:val="00AF0AAB"/>
    <w:rsid w:val="00AF2E0C"/>
    <w:rsid w:val="00B17D1B"/>
    <w:rsid w:val="00B3238C"/>
    <w:rsid w:val="00B5175D"/>
    <w:rsid w:val="00B76CEB"/>
    <w:rsid w:val="00B77DEE"/>
    <w:rsid w:val="00B82C6C"/>
    <w:rsid w:val="00B93071"/>
    <w:rsid w:val="00B93DF4"/>
    <w:rsid w:val="00B93F81"/>
    <w:rsid w:val="00B96D6A"/>
    <w:rsid w:val="00BB6820"/>
    <w:rsid w:val="00BC3514"/>
    <w:rsid w:val="00BC58F9"/>
    <w:rsid w:val="00BD4BFB"/>
    <w:rsid w:val="00BD6C78"/>
    <w:rsid w:val="00BF702A"/>
    <w:rsid w:val="00C0308C"/>
    <w:rsid w:val="00C030D0"/>
    <w:rsid w:val="00C035CB"/>
    <w:rsid w:val="00C04EB1"/>
    <w:rsid w:val="00C077BD"/>
    <w:rsid w:val="00C1120A"/>
    <w:rsid w:val="00C35E56"/>
    <w:rsid w:val="00C508E0"/>
    <w:rsid w:val="00C606D6"/>
    <w:rsid w:val="00C75885"/>
    <w:rsid w:val="00C91F99"/>
    <w:rsid w:val="00CE5C9B"/>
    <w:rsid w:val="00CF29A1"/>
    <w:rsid w:val="00D01DA1"/>
    <w:rsid w:val="00D264AC"/>
    <w:rsid w:val="00D53C58"/>
    <w:rsid w:val="00D6042E"/>
    <w:rsid w:val="00D7023C"/>
    <w:rsid w:val="00D957F6"/>
    <w:rsid w:val="00D9776F"/>
    <w:rsid w:val="00DA7457"/>
    <w:rsid w:val="00DD225C"/>
    <w:rsid w:val="00DD2EAC"/>
    <w:rsid w:val="00E10BB5"/>
    <w:rsid w:val="00E4035E"/>
    <w:rsid w:val="00E77F88"/>
    <w:rsid w:val="00E876E5"/>
    <w:rsid w:val="00EC055A"/>
    <w:rsid w:val="00EC30F5"/>
    <w:rsid w:val="00ED1808"/>
    <w:rsid w:val="00ED1903"/>
    <w:rsid w:val="00EE117C"/>
    <w:rsid w:val="00EE5858"/>
    <w:rsid w:val="00F05396"/>
    <w:rsid w:val="00F20909"/>
    <w:rsid w:val="00F2274E"/>
    <w:rsid w:val="00F3013F"/>
    <w:rsid w:val="00F40F6F"/>
    <w:rsid w:val="00F523A9"/>
    <w:rsid w:val="00F63AA4"/>
    <w:rsid w:val="00F667E9"/>
    <w:rsid w:val="00F82860"/>
    <w:rsid w:val="00F872FC"/>
    <w:rsid w:val="00F92E8C"/>
    <w:rsid w:val="00FA166A"/>
    <w:rsid w:val="00FA634B"/>
    <w:rsid w:val="00FA6B37"/>
    <w:rsid w:val="00FB01BA"/>
    <w:rsid w:val="00FB0AED"/>
    <w:rsid w:val="00FE4922"/>
    <w:rsid w:val="00FE7581"/>
    <w:rsid w:val="00FF7E90"/>
    <w:rsid w:val="01D7B5E6"/>
    <w:rsid w:val="080AD7F5"/>
    <w:rsid w:val="08AD14F4"/>
    <w:rsid w:val="0D9ACC71"/>
    <w:rsid w:val="3A49819A"/>
    <w:rsid w:val="42F532E7"/>
    <w:rsid w:val="4C35158A"/>
    <w:rsid w:val="4DA3829B"/>
    <w:rsid w:val="749273C6"/>
    <w:rsid w:val="7E7D1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402D0A"/>
  <w15:docId w15:val="{791A3F62-2531-4D46-A6B0-5E1C9CFAA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AF2E0C"/>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70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70E1"/>
  </w:style>
  <w:style w:type="paragraph" w:styleId="Footer">
    <w:name w:val="footer"/>
    <w:basedOn w:val="Normal"/>
    <w:link w:val="FooterChar"/>
    <w:uiPriority w:val="99"/>
    <w:unhideWhenUsed/>
    <w:rsid w:val="003D70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70E1"/>
  </w:style>
  <w:style w:type="character" w:styleId="Hyperlink">
    <w:name w:val="Hyperlink"/>
    <w:basedOn w:val="DefaultParagraphFont"/>
    <w:uiPriority w:val="99"/>
    <w:unhideWhenUsed/>
    <w:rsid w:val="003D70E1"/>
    <w:rPr>
      <w:color w:val="0563C1" w:themeColor="hyperlink"/>
      <w:u w:val="single"/>
    </w:rPr>
  </w:style>
  <w:style w:type="character" w:customStyle="1" w:styleId="normaltextrun">
    <w:name w:val="normaltextrun"/>
    <w:basedOn w:val="DefaultParagraphFont"/>
    <w:rsid w:val="00775176"/>
  </w:style>
  <w:style w:type="character" w:customStyle="1" w:styleId="Heading2Char">
    <w:name w:val="Heading 2 Char"/>
    <w:basedOn w:val="DefaultParagraphFont"/>
    <w:link w:val="Heading2"/>
    <w:uiPriority w:val="9"/>
    <w:rsid w:val="00AF2E0C"/>
    <w:rPr>
      <w:rFonts w:ascii="Times New Roman" w:eastAsia="Times New Roman" w:hAnsi="Times New Roman" w:cs="Times New Roman"/>
      <w:b/>
      <w:bCs/>
      <w:sz w:val="36"/>
      <w:szCs w:val="36"/>
    </w:rPr>
  </w:style>
  <w:style w:type="character" w:styleId="UnresolvedMention">
    <w:name w:val="Unresolved Mention"/>
    <w:basedOn w:val="DefaultParagraphFont"/>
    <w:uiPriority w:val="99"/>
    <w:semiHidden/>
    <w:unhideWhenUsed/>
    <w:rsid w:val="00BD4B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959570">
      <w:bodyDiv w:val="1"/>
      <w:marLeft w:val="0"/>
      <w:marRight w:val="0"/>
      <w:marTop w:val="0"/>
      <w:marBottom w:val="0"/>
      <w:divBdr>
        <w:top w:val="none" w:sz="0" w:space="0" w:color="auto"/>
        <w:left w:val="none" w:sz="0" w:space="0" w:color="auto"/>
        <w:bottom w:val="none" w:sz="0" w:space="0" w:color="auto"/>
        <w:right w:val="none" w:sz="0" w:space="0" w:color="auto"/>
      </w:divBdr>
    </w:div>
    <w:div w:id="380830803">
      <w:bodyDiv w:val="1"/>
      <w:marLeft w:val="0"/>
      <w:marRight w:val="0"/>
      <w:marTop w:val="0"/>
      <w:marBottom w:val="0"/>
      <w:divBdr>
        <w:top w:val="none" w:sz="0" w:space="0" w:color="auto"/>
        <w:left w:val="none" w:sz="0" w:space="0" w:color="auto"/>
        <w:bottom w:val="none" w:sz="0" w:space="0" w:color="auto"/>
        <w:right w:val="none" w:sz="0" w:space="0" w:color="auto"/>
      </w:divBdr>
    </w:div>
    <w:div w:id="1694721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www.ncbi.nlm.nih.gov/pmc/articles/PMC8742293/"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91DA94708D3D346994614E1B1EC0B63" ma:contentTypeVersion="10" ma:contentTypeDescription="Create a new document." ma:contentTypeScope="" ma:versionID="eb024471173baf1fd0c870c46fdba0ca">
  <xsd:schema xmlns:xsd="http://www.w3.org/2001/XMLSchema" xmlns:xs="http://www.w3.org/2001/XMLSchema" xmlns:p="http://schemas.microsoft.com/office/2006/metadata/properties" xmlns:ns2="931d2394-7c81-4488-861c-e907e894000e" targetNamespace="http://schemas.microsoft.com/office/2006/metadata/properties" ma:root="true" ma:fieldsID="ff7c56123a9fcf6c3186881da47fb936" ns2:_="">
    <xsd:import namespace="931d2394-7c81-4488-861c-e907e894000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1d2394-7c81-4488-861c-e907e89400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EE1D38-2B6B-4EEA-AFFD-B2A98912FC8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D699098-FB3B-4100-8C7D-D0D4DD2E98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1d2394-7c81-4488-861c-e907e89400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C661DF-888C-4ACF-BACC-4387FDD5B9E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85</Words>
  <Characters>2196</Characters>
  <Application>Microsoft Office Word</Application>
  <DocSecurity>0</DocSecurity>
  <Lines>18</Lines>
  <Paragraphs>5</Paragraphs>
  <ScaleCrop>false</ScaleCrop>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A. Thompson</dc:creator>
  <cp:keywords/>
  <dc:description/>
  <cp:lastModifiedBy>McCrae, Julie</cp:lastModifiedBy>
  <cp:revision>2</cp:revision>
  <cp:lastPrinted>2015-05-13T14:20:00Z</cp:lastPrinted>
  <dcterms:created xsi:type="dcterms:W3CDTF">2022-11-30T20:04:00Z</dcterms:created>
  <dcterms:modified xsi:type="dcterms:W3CDTF">2022-11-30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1DA94708D3D346994614E1B1EC0B63</vt:lpwstr>
  </property>
</Properties>
</file>